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F144" w14:textId="77777777" w:rsidR="005B3EAF" w:rsidRPr="005E5D05" w:rsidRDefault="005B3EAF" w:rsidP="005B3EAF">
      <w:pPr>
        <w:pStyle w:val="NormalWeb"/>
        <w:ind w:left="-142"/>
        <w:jc w:val="both"/>
        <w:rPr>
          <w:color w:val="000000" w:themeColor="text1"/>
          <w:shd w:val="clear" w:color="auto" w:fill="FFFFFF"/>
          <w:lang w:val="en-US"/>
        </w:rPr>
      </w:pPr>
      <w:r>
        <w:rPr>
          <w:b/>
          <w:bCs/>
          <w:color w:val="000000" w:themeColor="text1"/>
          <w:lang w:val="en-US"/>
        </w:rPr>
        <w:t>S1</w:t>
      </w:r>
      <w:r w:rsidRPr="005E5D05">
        <w:rPr>
          <w:b/>
          <w:bCs/>
          <w:color w:val="000000" w:themeColor="text1"/>
          <w:lang w:val="en-US"/>
        </w:rPr>
        <w:t xml:space="preserve"> table</w:t>
      </w:r>
      <w:r>
        <w:rPr>
          <w:b/>
          <w:bCs/>
          <w:color w:val="000000" w:themeColor="text1"/>
          <w:lang w:val="en-US"/>
        </w:rPr>
        <w:t>.</w:t>
      </w:r>
      <w:r w:rsidRPr="005E5D05">
        <w:rPr>
          <w:b/>
          <w:bCs/>
          <w:color w:val="000000" w:themeColor="text1"/>
          <w:lang w:val="en-US"/>
        </w:rPr>
        <w:t xml:space="preserve"> </w:t>
      </w:r>
      <w:r w:rsidRPr="005E5D05">
        <w:rPr>
          <w:color w:val="000000" w:themeColor="text1"/>
          <w:lang w:val="en-US"/>
        </w:rPr>
        <w:t>Calculation of the proportion of patients with enzyme activity less than 30% of normal hospitalized after treatment with primaquine for seven day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9"/>
        <w:gridCol w:w="3332"/>
        <w:gridCol w:w="759"/>
      </w:tblGrid>
      <w:tr w:rsidR="005B3EAF" w:rsidRPr="00F458B2" w14:paraId="7F2B6A2A" w14:textId="77777777" w:rsidTr="00BD6658">
        <w:trPr>
          <w:trHeight w:val="300"/>
        </w:trPr>
        <w:tc>
          <w:tcPr>
            <w:tcW w:w="2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1B9EF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6E5F6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data/estimate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0C391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Source</w:t>
            </w:r>
          </w:p>
        </w:tc>
      </w:tr>
      <w:tr w:rsidR="005B3EAF" w:rsidRPr="00F458B2" w14:paraId="063A0CD3" w14:textId="77777777" w:rsidTr="00BD6658">
        <w:trPr>
          <w:trHeight w:val="300"/>
        </w:trPr>
        <w:tc>
          <w:tcPr>
            <w:tcW w:w="27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94BAF4" w14:textId="77777777" w:rsidR="005B3EAF" w:rsidRPr="005E5D05" w:rsidRDefault="005B3EAF" w:rsidP="00BD665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Total </w:t>
            </w:r>
            <w:r w:rsidRPr="005E5D05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>P. vivax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alaria patients</w:t>
            </w:r>
          </w:p>
        </w:tc>
        <w:tc>
          <w:tcPr>
            <w:tcW w:w="18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4F97B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A: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28095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vAlign w:val="center"/>
          </w:tcPr>
          <w:p w14:paraId="5073D187" w14:textId="7B9B98B8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  <w:lang w:val="en-US" w:eastAsia="pt-BR"/>
              </w:rPr>
              <w:t>[</w:t>
            </w:r>
            <w:ins w:id="0" w:author="Jose Diego Brito-Sousa" w:date="2022-03-19T19:10:00Z">
              <w:r w:rsidR="000B24A0">
                <w:rPr>
                  <w:rFonts w:ascii="Times New Roman" w:eastAsia="Times New Roman" w:hAnsi="Times New Roman"/>
                  <w:noProof/>
                  <w:color w:val="000000" w:themeColor="text1"/>
                  <w:sz w:val="20"/>
                  <w:szCs w:val="20"/>
                  <w:lang w:val="en-US" w:eastAsia="pt-BR"/>
                </w:rPr>
                <w:t>1</w:t>
              </w:r>
            </w:ins>
            <w:del w:id="1" w:author="Jose Diego Brito-Sousa" w:date="2022-03-19T19:10:00Z">
              <w:r w:rsidRPr="005E5D05" w:rsidDel="000B24A0">
                <w:rPr>
                  <w:rFonts w:ascii="Times New Roman" w:eastAsia="Times New Roman" w:hAnsi="Times New Roman"/>
                  <w:noProof/>
                  <w:color w:val="000000" w:themeColor="text1"/>
                  <w:sz w:val="20"/>
                  <w:szCs w:val="20"/>
                  <w:lang w:val="en-US" w:eastAsia="pt-BR"/>
                </w:rPr>
                <w:delText>4</w:delText>
              </w:r>
            </w:del>
            <w:r w:rsidRPr="005E5D05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  <w:lang w:val="en-US" w:eastAsia="pt-BR"/>
              </w:rPr>
              <w:t>]</w:t>
            </w:r>
          </w:p>
        </w:tc>
      </w:tr>
      <w:tr w:rsidR="005B3EAF" w:rsidRPr="00F458B2" w14:paraId="1CA63D77" w14:textId="77777777" w:rsidTr="00BD6658">
        <w:trPr>
          <w:trHeight w:val="300"/>
        </w:trPr>
        <w:tc>
          <w:tcPr>
            <w:tcW w:w="27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AB9E3" w14:textId="77777777" w:rsidR="005B3EAF" w:rsidRPr="00F433D8" w:rsidRDefault="005B3EAF" w:rsidP="00BD665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Proportion of patients with enzyme activity less than 30%</w:t>
            </w:r>
            <w:proofErr w:type="gramStart"/>
            <w:r w:rsidRPr="005E5D0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proofErr w:type="gramEnd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base case (variation)</w:t>
            </w:r>
            <w:r w:rsidRPr="00F433D8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A455B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B: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0.02491</w:t>
            </w:r>
          </w:p>
          <w:p w14:paraId="4D9392B1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(0.02065-0.037621)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79F3" w14:textId="6D83055F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A2AF5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[</w:t>
            </w:r>
            <w:ins w:id="2" w:author="Jose Diego Brito-Sousa" w:date="2022-03-19T19:10:00Z">
              <w:r w:rsidR="000B24A0">
                <w:rPr>
                  <w:rFonts w:ascii="Times New Roman" w:hAnsi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US"/>
                </w:rPr>
                <w:t>2</w:t>
              </w:r>
            </w:ins>
            <w:del w:id="3" w:author="Jose Diego Brito-Sousa" w:date="2022-03-19T19:10:00Z">
              <w:r w:rsidRPr="00AA2AF5" w:rsidDel="000B24A0">
                <w:rPr>
                  <w:rFonts w:ascii="Times New Roman" w:hAnsi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US"/>
                </w:rPr>
                <w:delText>14</w:delText>
              </w:r>
            </w:del>
            <w:r w:rsidRPr="00AA2AF5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</w:tr>
      <w:tr w:rsidR="005B3EAF" w:rsidRPr="00F458B2" w14:paraId="6834CD97" w14:textId="77777777" w:rsidTr="00BD6658">
        <w:trPr>
          <w:trHeight w:val="300"/>
        </w:trPr>
        <w:tc>
          <w:tcPr>
            <w:tcW w:w="27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0BE12" w14:textId="77777777" w:rsidR="005B3EAF" w:rsidRPr="005E5D05" w:rsidRDefault="005B3EAF" w:rsidP="00BD665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Estimated number of patients with enzyme activity less than 30%</w: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88916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=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A*B= 699.72 (580.16 – 1056.97)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FF4F1" w14:textId="77777777" w:rsidR="005B3EAF" w:rsidRPr="005E5D05" w:rsidRDefault="005B3EAF" w:rsidP="00BD6658">
            <w:pPr>
              <w:spacing w:after="0" w:line="240" w:lineRule="auto"/>
              <w:ind w:left="-142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5B3EAF" w:rsidRPr="00F458B2" w14:paraId="388C60D8" w14:textId="77777777" w:rsidTr="00BD6658">
        <w:trPr>
          <w:trHeight w:val="300"/>
        </w:trPr>
        <w:tc>
          <w:tcPr>
            <w:tcW w:w="27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0066D" w14:textId="77777777" w:rsidR="005B3EAF" w:rsidRPr="005E5D05" w:rsidRDefault="005B3EAF" w:rsidP="00BD665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Hospitalizations in G6PDd patients</w: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36500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D: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9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6B64C" w14:textId="2419548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  <w:lang w:val="en-US" w:eastAsia="pt-BR"/>
              </w:rPr>
              <w:t>[</w:t>
            </w:r>
            <w:ins w:id="4" w:author="Jose Diego Brito-Sousa" w:date="2022-03-19T19:10:00Z">
              <w:r w:rsidR="000B24A0">
                <w:rPr>
                  <w:rFonts w:ascii="Times New Roman" w:eastAsia="Times New Roman" w:hAnsi="Times New Roman"/>
                  <w:noProof/>
                  <w:color w:val="000000" w:themeColor="text1"/>
                  <w:sz w:val="20"/>
                  <w:szCs w:val="20"/>
                  <w:lang w:val="en-US" w:eastAsia="pt-BR"/>
                </w:rPr>
                <w:t>1</w:t>
              </w:r>
            </w:ins>
            <w:del w:id="5" w:author="Jose Diego Brito-Sousa" w:date="2022-03-19T19:10:00Z">
              <w:r w:rsidRPr="005E5D05" w:rsidDel="000B24A0">
                <w:rPr>
                  <w:rFonts w:ascii="Times New Roman" w:eastAsia="Times New Roman" w:hAnsi="Times New Roman"/>
                  <w:noProof/>
                  <w:color w:val="000000" w:themeColor="text1"/>
                  <w:sz w:val="20"/>
                  <w:szCs w:val="20"/>
                  <w:lang w:val="en-US" w:eastAsia="pt-BR"/>
                </w:rPr>
                <w:delText>4</w:delText>
              </w:r>
            </w:del>
            <w:r w:rsidRPr="005E5D05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  <w:lang w:val="en-US" w:eastAsia="pt-BR"/>
              </w:rPr>
              <w:t>]</w:t>
            </w:r>
          </w:p>
        </w:tc>
      </w:tr>
      <w:tr w:rsidR="005B3EAF" w:rsidRPr="00F458B2" w14:paraId="10D5AF07" w14:textId="77777777" w:rsidTr="00BD6658">
        <w:trPr>
          <w:trHeight w:val="300"/>
        </w:trPr>
        <w:tc>
          <w:tcPr>
            <w:tcW w:w="27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C1322" w14:textId="77777777" w:rsidR="005B3EAF" w:rsidRPr="005E5D05" w:rsidRDefault="005B3EAF" w:rsidP="00BD665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Proportion of hospitalization (base case)</w:t>
            </w:r>
          </w:p>
        </w:tc>
        <w:tc>
          <w:tcPr>
            <w:tcW w:w="18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7094B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E: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D/C=</w:t>
            </w: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0.13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C6B85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5B3EAF" w:rsidRPr="00F458B2" w14:paraId="4600F3D7" w14:textId="77777777" w:rsidTr="00BD6658">
        <w:trPr>
          <w:trHeight w:val="300"/>
        </w:trPr>
        <w:tc>
          <w:tcPr>
            <w:tcW w:w="27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A84D9F" w14:textId="77777777" w:rsidR="005B3EAF" w:rsidRPr="005E5D05" w:rsidRDefault="005B3EAF" w:rsidP="00BD6658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Proportion of hospitalization</w:t>
            </w:r>
            <w:r w:rsidRPr="005E5D05" w:rsidDel="00D90CCB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</w:t>
            </w: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(variation)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  <w:tc>
          <w:tcPr>
            <w:tcW w:w="184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B6C1CE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0.089-0.162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vAlign w:val="center"/>
          </w:tcPr>
          <w:p w14:paraId="1535A4D3" w14:textId="77777777" w:rsidR="005B3EAF" w:rsidRPr="005E5D05" w:rsidRDefault="005B3EAF" w:rsidP="00BD6658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E5D0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</w:tbl>
    <w:p w14:paraId="2D9759FF" w14:textId="77777777" w:rsidR="005B3EAF" w:rsidRDefault="005B3EAF" w:rsidP="005B3EAF">
      <w:pPr>
        <w:tabs>
          <w:tab w:val="left" w:pos="7088"/>
        </w:tabs>
        <w:ind w:left="-142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5E5D05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5E5D0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Proportion estimated based on data from the </w:t>
      </w:r>
      <w:proofErr w:type="spellStart"/>
      <w:r w:rsidRPr="005E5D05">
        <w:rPr>
          <w:rFonts w:ascii="Times New Roman" w:hAnsi="Times New Roman"/>
          <w:color w:val="000000" w:themeColor="text1"/>
          <w:sz w:val="20"/>
          <w:szCs w:val="20"/>
          <w:lang w:val="en-US"/>
        </w:rPr>
        <w:t>Safeprim</w:t>
      </w:r>
      <w:proofErr w:type="spellEnd"/>
      <w:r w:rsidRPr="005E5D05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5E5D05">
        <w:rPr>
          <w:rFonts w:ascii="Times New Roman" w:hAnsi="Times New Roman"/>
          <w:color w:val="000000" w:themeColor="text1"/>
          <w:sz w:val="20"/>
          <w:szCs w:val="20"/>
          <w:lang w:val="en-US"/>
        </w:rPr>
        <w:t>study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;</w:t>
      </w:r>
      <w:proofErr w:type="gramEnd"/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DC42EF">
        <w:rPr>
          <w:rFonts w:ascii="Times New Roman" w:hAnsi="Times New Roman"/>
          <w:color w:val="000000" w:themeColor="text1"/>
          <w:sz w:val="20"/>
          <w:szCs w:val="20"/>
          <w:lang w:val="en-US"/>
        </w:rPr>
        <w:t>b. The proportion for the base case was estimated based on data from both municipalities. For the variance, the data from the municipalities were considered separately.</w:t>
      </w:r>
      <w:r w:rsidRPr="007D5BA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C.</w:t>
      </w:r>
      <w:r w:rsidRPr="00754794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754794">
        <w:rPr>
          <w:rFonts w:ascii="Times New Roman" w:hAnsi="Times New Roman"/>
          <w:noProof/>
          <w:sz w:val="20"/>
          <w:szCs w:val="20"/>
          <w:lang w:val="en-GB"/>
        </w:rPr>
        <w:t xml:space="preserve">Base case was estimated based on the proportion of patients with enzyme activity less than 30% </w:t>
      </w:r>
      <w:r w:rsidRPr="00E73B89">
        <w:rPr>
          <w:rFonts w:ascii="Times New Roman" w:hAnsi="Times New Roman"/>
          <w:noProof/>
          <w:sz w:val="20"/>
          <w:szCs w:val="20"/>
          <w:lang w:val="en-GB"/>
        </w:rPr>
        <w:t xml:space="preserve">estimated for both </w:t>
      </w:r>
      <w:r w:rsidRPr="00DC42EF">
        <w:rPr>
          <w:rFonts w:ascii="Times New Roman" w:hAnsi="Times New Roman"/>
          <w:color w:val="000000" w:themeColor="text1"/>
          <w:sz w:val="20"/>
          <w:szCs w:val="20"/>
          <w:lang w:val="en-US"/>
        </w:rPr>
        <w:t>municipalities</w:t>
      </w:r>
      <w:r w:rsidRPr="00DC42EF">
        <w:rPr>
          <w:rFonts w:ascii="Times New Roman" w:hAnsi="Times New Roman"/>
          <w:noProof/>
          <w:sz w:val="20"/>
          <w:szCs w:val="20"/>
          <w:lang w:val="en-GB"/>
        </w:rPr>
        <w:t xml:space="preserve">. To estimate the variance, the data from the </w:t>
      </w:r>
      <w:r w:rsidRPr="00DC42EF">
        <w:rPr>
          <w:rFonts w:ascii="Times New Roman" w:hAnsi="Times New Roman"/>
          <w:color w:val="000000" w:themeColor="text1"/>
          <w:sz w:val="20"/>
          <w:szCs w:val="20"/>
          <w:lang w:val="en-US"/>
        </w:rPr>
        <w:t>municipalities</w:t>
      </w:r>
      <w:r w:rsidRPr="00DC42EF">
        <w:rPr>
          <w:rFonts w:ascii="Times New Roman" w:hAnsi="Times New Roman"/>
          <w:noProof/>
          <w:sz w:val="20"/>
          <w:szCs w:val="20"/>
          <w:lang w:val="en-GB"/>
        </w:rPr>
        <w:t xml:space="preserve"> were considered separately.</w:t>
      </w:r>
    </w:p>
    <w:p w14:paraId="7B5C4B36" w14:textId="4EFBACDD" w:rsidR="009B4DBF" w:rsidRDefault="009B4DBF">
      <w:pPr>
        <w:rPr>
          <w:ins w:id="6" w:author="Jose Diego Brito-Sousa" w:date="2022-03-19T19:09:00Z"/>
          <w:lang w:val="en-US"/>
        </w:rPr>
      </w:pPr>
    </w:p>
    <w:p w14:paraId="28237C11" w14:textId="1D2A0DD8" w:rsidR="000B24A0" w:rsidRDefault="000B24A0">
      <w:pPr>
        <w:rPr>
          <w:ins w:id="7" w:author="Jose Diego Brito-Sousa" w:date="2022-03-19T19:09:00Z"/>
          <w:rFonts w:ascii="Times New Roman" w:hAnsi="Times New Roman"/>
          <w:noProof/>
          <w:sz w:val="20"/>
          <w:szCs w:val="20"/>
          <w:lang w:val="en-GB"/>
        </w:rPr>
      </w:pPr>
      <w:ins w:id="8" w:author="Jose Diego Brito-Sousa" w:date="2022-03-19T19:09:00Z">
        <w:r w:rsidRPr="000B24A0">
          <w:rPr>
            <w:rFonts w:ascii="Times New Roman" w:hAnsi="Times New Roman"/>
            <w:noProof/>
            <w:sz w:val="20"/>
            <w:szCs w:val="20"/>
            <w:lang w:val="en-GB"/>
            <w:rPrChange w:id="9" w:author="Jose Diego Brito-Sousa" w:date="2022-03-19T19:09:00Z">
              <w:rPr>
                <w:lang w:val="en-US"/>
              </w:rPr>
            </w:rPrChange>
          </w:rPr>
          <w:t>References</w:t>
        </w:r>
      </w:ins>
    </w:p>
    <w:p w14:paraId="7161CC71" w14:textId="65A86DA3" w:rsidR="000B24A0" w:rsidRDefault="000B24A0" w:rsidP="000B24A0">
      <w:pPr>
        <w:rPr>
          <w:ins w:id="10" w:author="Jose Diego Brito-Sousa" w:date="2022-03-19T19:09:00Z"/>
          <w:rFonts w:ascii="Times New Roman" w:hAnsi="Times New Roman"/>
          <w:noProof/>
          <w:sz w:val="20"/>
          <w:szCs w:val="20"/>
          <w:lang w:val="en-GB"/>
        </w:rPr>
      </w:pPr>
      <w:ins w:id="11" w:author="Jose Diego Brito-Sousa" w:date="2022-03-19T19:09:00Z">
        <w:r>
          <w:rPr>
            <w:rFonts w:ascii="Times New Roman" w:hAnsi="Times New Roman"/>
            <w:noProof/>
            <w:sz w:val="20"/>
            <w:szCs w:val="20"/>
            <w:lang w:val="en-GB"/>
          </w:rPr>
          <w:t>1.</w:t>
        </w:r>
      </w:ins>
      <w:ins w:id="12" w:author="Jose Diego Brito-Sousa" w:date="2022-03-19T19:10:00Z">
        <w:r>
          <w:rPr>
            <w:rFonts w:ascii="Times New Roman" w:hAnsi="Times New Roman"/>
            <w:noProof/>
            <w:sz w:val="20"/>
            <w:szCs w:val="20"/>
            <w:lang w:val="en-GB"/>
          </w:rPr>
          <w:t xml:space="preserve"> </w:t>
        </w:r>
        <w:r w:rsidRPr="000B24A0">
          <w:rPr>
            <w:rFonts w:ascii="Times New Roman" w:hAnsi="Times New Roman"/>
            <w:noProof/>
            <w:sz w:val="20"/>
            <w:szCs w:val="20"/>
          </w:rPr>
          <w:t>Brito-Sousa JD, Santos TC, Avalos S, Fontecha G, Melo GC, Val F, et al. Clinical Spectrum of Primaquine-induced Hemolysis in Glucose-6-Phosphate Dehydrogenase Deficiency: A 9-Year Hospitalization-based Study From the Brazilian Amazon. Clin Infect Dis. 2019;69: 1440–1442. doi:10.1093/cid/ciz122</w:t>
        </w:r>
      </w:ins>
    </w:p>
    <w:p w14:paraId="51E437A5" w14:textId="651F6CF3" w:rsidR="000B24A0" w:rsidRDefault="000B24A0" w:rsidP="000B24A0">
      <w:pPr>
        <w:rPr>
          <w:ins w:id="13" w:author="Jose Diego Brito-Sousa" w:date="2022-03-19T19:09:00Z"/>
          <w:rFonts w:ascii="Times New Roman" w:hAnsi="Times New Roman"/>
          <w:noProof/>
          <w:sz w:val="20"/>
          <w:szCs w:val="20"/>
          <w:lang w:val="en-GB"/>
        </w:rPr>
      </w:pPr>
      <w:ins w:id="14" w:author="Jose Diego Brito-Sousa" w:date="2022-03-19T19:09:00Z">
        <w:r>
          <w:rPr>
            <w:rFonts w:ascii="Times New Roman" w:hAnsi="Times New Roman"/>
            <w:noProof/>
            <w:sz w:val="20"/>
            <w:szCs w:val="20"/>
            <w:lang w:val="en-GB"/>
          </w:rPr>
          <w:t>2.</w:t>
        </w:r>
      </w:ins>
      <w:ins w:id="15" w:author="Jose Diego Brito-Sousa" w:date="2022-03-19T19:10:00Z">
        <w:r>
          <w:rPr>
            <w:rFonts w:ascii="Times New Roman" w:hAnsi="Times New Roman"/>
            <w:noProof/>
            <w:sz w:val="20"/>
            <w:szCs w:val="20"/>
            <w:lang w:val="en-GB"/>
          </w:rPr>
          <w:t xml:space="preserve"> </w:t>
        </w:r>
        <w:r w:rsidRPr="000B24A0">
          <w:rPr>
            <w:rFonts w:ascii="Times New Roman" w:hAnsi="Times New Roman"/>
            <w:noProof/>
            <w:sz w:val="20"/>
            <w:szCs w:val="20"/>
          </w:rPr>
          <w:t>Fundação de Medicina Tropical Dr. Heitor Vieira Dourado. Avaliação implementação de teste para diagnóstico de deficiência de enzima G6PD - SAFEPRIM [Internet]. 2020. p. 0. Available: https://www.vivaxmalaria.org/implementation-of-rapid-tests-for-diagnosis-of-glucose-6-phosphate-dehydrogenase-deficiency-in</w:t>
        </w:r>
      </w:ins>
    </w:p>
    <w:p w14:paraId="1EAF6B6F" w14:textId="77777777" w:rsidR="000B24A0" w:rsidRPr="000B24A0" w:rsidRDefault="000B24A0" w:rsidP="000B24A0">
      <w:pPr>
        <w:rPr>
          <w:rFonts w:ascii="Times New Roman" w:hAnsi="Times New Roman"/>
          <w:noProof/>
          <w:sz w:val="20"/>
          <w:szCs w:val="20"/>
          <w:lang w:val="en-GB"/>
          <w:rPrChange w:id="16" w:author="Jose Diego Brito-Sousa" w:date="2022-03-19T19:09:00Z">
            <w:rPr>
              <w:lang w:val="en-US"/>
            </w:rPr>
          </w:rPrChange>
        </w:rPr>
      </w:pPr>
    </w:p>
    <w:sectPr w:rsidR="000B24A0" w:rsidRPr="000B24A0" w:rsidSect="002757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215D3"/>
    <w:multiLevelType w:val="hybridMultilevel"/>
    <w:tmpl w:val="0C741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EAF"/>
    <w:rsid w:val="000B24A0"/>
    <w:rsid w:val="00275728"/>
    <w:rsid w:val="005B3EAF"/>
    <w:rsid w:val="009B4DBF"/>
    <w:rsid w:val="00A46AE5"/>
    <w:rsid w:val="00FF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63001"/>
  <w15:chartTrackingRefBased/>
  <w15:docId w15:val="{51C7282E-71A4-9D4C-92BA-CAD3667F0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EAF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EA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0B24A0"/>
    <w:rPr>
      <w:rFonts w:ascii="Calibri" w:eastAsia="Calibri" w:hAnsi="Calibri" w:cs="Times New Roman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0B2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iego Brito-Sousa</dc:creator>
  <cp:keywords/>
  <dc:description/>
  <cp:lastModifiedBy>Jose Diego Brito-Sousa</cp:lastModifiedBy>
  <cp:revision>3</cp:revision>
  <dcterms:created xsi:type="dcterms:W3CDTF">2022-03-09T18:04:00Z</dcterms:created>
  <dcterms:modified xsi:type="dcterms:W3CDTF">2022-03-19T23:10:00Z</dcterms:modified>
</cp:coreProperties>
</file>